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FE3" w:rsidRPr="00D52EE1" w:rsidRDefault="0005217B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EE1">
        <w:rPr>
          <w:rFonts w:ascii="Times New Roman" w:hAnsi="Times New Roman"/>
          <w:kern w:val="0"/>
          <w:sz w:val="24"/>
          <w:szCs w:val="24"/>
        </w:rPr>
        <w:t>Supporting Information</w:t>
      </w:r>
      <w:r w:rsidR="00EA2F8F" w:rsidRPr="00D52EE1">
        <w:rPr>
          <w:rFonts w:ascii="Times New Roman" w:hAnsi="Times New Roman" w:cs="Times New Roman"/>
          <w:sz w:val="24"/>
          <w:szCs w:val="24"/>
        </w:rPr>
        <w:t xml:space="preserve"> </w:t>
      </w:r>
      <w:r w:rsidR="00C8057F" w:rsidRPr="00D52EE1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</w:p>
    <w:p w:rsidR="00E87FE3" w:rsidRPr="00D52EE1" w:rsidRDefault="00D52EE1" w:rsidP="0003054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52EE1">
        <w:rPr>
          <w:rFonts w:ascii="Times New Roman" w:hAnsi="Times New Roman"/>
          <w:sz w:val="24"/>
          <w:szCs w:val="24"/>
        </w:rPr>
        <w:t>Risk Factors of Depressive Symptoms, Assessed Using the 16-item Version of the Center for Epidemiologic Studies’ Depression Scale (CES-D), with a Cut-off of 13</w:t>
      </w:r>
    </w:p>
    <w:p w:rsidR="00F013B5" w:rsidRPr="00D52EE1" w:rsidRDefault="00351882" w:rsidP="0003054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52EE1"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6" type="#_x0000_t32" style="position:absolute;left:0;text-align:left;margin-left:-.25pt;margin-top:202pt;width:480.35pt;height:0;z-index:251662336" o:connectortype="straight"/>
        </w:pict>
      </w:r>
      <w:r w:rsidRPr="00D52EE1"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 id="_x0000_s1053" type="#_x0000_t32" style="position:absolute;left:0;text-align:left;margin-left:-.25pt;margin-top:93.8pt;width:480.35pt;height:0;z-index:251659264" o:connectortype="straight"/>
        </w:pict>
      </w:r>
      <w:r w:rsidRPr="00D52EE1"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shape id="_x0000_s1055" type="#_x0000_t32" style="position:absolute;left:0;text-align:left;margin-left:-.25pt;margin-top:36.3pt;width:480.25pt;height:0;z-index:251661312" o:connectortype="straight"/>
        </w:pict>
      </w:r>
    </w:p>
    <w:tbl>
      <w:tblPr>
        <w:tblW w:w="96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0"/>
        <w:gridCol w:w="2720"/>
        <w:gridCol w:w="831"/>
        <w:gridCol w:w="851"/>
        <w:gridCol w:w="992"/>
        <w:gridCol w:w="992"/>
        <w:gridCol w:w="992"/>
        <w:gridCol w:w="851"/>
        <w:gridCol w:w="831"/>
      </w:tblGrid>
      <w:tr w:rsidR="00A30BC5" w:rsidRPr="00A30BC5" w:rsidTr="00B81810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30BC5" w:rsidRPr="00A30BC5" w:rsidTr="00B81810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A30BC5" w:rsidRPr="00A30BC5" w:rsidTr="00B81810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351882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pict>
                <v:shape id="_x0000_s1054" type="#_x0000_t32" style="position:absolute;margin-left:43.85pt;margin-top:8.6pt;width:83.85pt;height:.1pt;flip:y;z-index:251660288;mso-position-horizontal-relative:text;mso-position-vertical-relative:text" o:connectortype="straight"/>
              </w:pi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30BC5" w:rsidRPr="00A30BC5" w:rsidTr="00B81810">
        <w:trPr>
          <w:trHeight w:val="288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a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B81810" w:rsidP="00B81810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810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</w:p>
        </w:tc>
      </w:tr>
      <w:tr w:rsidR="00A30BC5" w:rsidRPr="00A30BC5" w:rsidTr="00B81810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30BC5" w:rsidRPr="00A30BC5" w:rsidTr="00B81810">
        <w:trPr>
          <w:trHeight w:val="288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B818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4C21CC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30BC5" w:rsidRPr="00A30BC5" w:rsidTr="00B81810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A30BC5" w:rsidRDefault="00A30BC5" w:rsidP="00A30B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943B1" w:rsidP="007C7C9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C21C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="00B81810" w:rsidRPr="004C21C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B8181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21CC" w:rsidRPr="00A30BC5" w:rsidTr="00B81810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CC" w:rsidRPr="00A30BC5" w:rsidRDefault="004C21CC" w:rsidP="004C21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CC" w:rsidRPr="00A30BC5" w:rsidRDefault="004C21CC" w:rsidP="004C21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1.58</w:t>
            </w:r>
          </w:p>
        </w:tc>
      </w:tr>
      <w:tr w:rsidR="00A30BC5" w:rsidRPr="00A30BC5" w:rsidTr="00B81810">
        <w:trPr>
          <w:trHeight w:val="312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C5" w:rsidRPr="00A30BC5" w:rsidRDefault="00A30BC5" w:rsidP="00A944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ping </w:t>
            </w:r>
            <w:r w:rsidR="00A944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7C7C9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exibil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B818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BC5" w:rsidRPr="004C21CC" w:rsidRDefault="00A30BC5" w:rsidP="007C7C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21CC" w:rsidRPr="00A30BC5" w:rsidTr="00B81810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CC" w:rsidRPr="00A30BC5" w:rsidRDefault="004C21CC" w:rsidP="004C21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CC" w:rsidRPr="00A30BC5" w:rsidRDefault="004C21CC" w:rsidP="004C21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valuation</w:t>
            </w: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p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- 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7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89</w:t>
            </w:r>
          </w:p>
        </w:tc>
      </w:tr>
      <w:tr w:rsidR="004C21CC" w:rsidRPr="00A30BC5" w:rsidTr="00B81810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CC" w:rsidRPr="00A30BC5" w:rsidRDefault="004C21CC" w:rsidP="004C21CC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CC" w:rsidRPr="00A30BC5" w:rsidRDefault="004C21CC" w:rsidP="004C21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aptive</w:t>
            </w:r>
            <w:r w:rsidRPr="00A30BC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p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- 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1CC" w:rsidRPr="004C21CC" w:rsidRDefault="004C21CC" w:rsidP="004C21CC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4C21CC">
              <w:rPr>
                <w:rFonts w:ascii="Times New Roman" w:eastAsia="ＭＳ ゴシック" w:hAnsi="Times New Roman" w:cs="Times New Roman"/>
                <w:sz w:val="24"/>
                <w:szCs w:val="24"/>
              </w:rPr>
              <w:t>0.97</w:t>
            </w:r>
          </w:p>
        </w:tc>
      </w:tr>
      <w:tr w:rsidR="00B81810" w:rsidRPr="00A30BC5" w:rsidTr="00B81810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A30BC5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A30BC5" w:rsidRDefault="00B81810" w:rsidP="00B818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810" w:rsidRPr="008A2720" w:rsidRDefault="00B81810" w:rsidP="00B8181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B390C" w:rsidRPr="00A30BC5" w:rsidRDefault="007B390C" w:rsidP="0003054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F013B5" w:rsidRPr="007B390C" w:rsidRDefault="007A6E09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390C">
        <w:rPr>
          <w:rFonts w:ascii="Times New Roman" w:hAnsi="Times New Roman" w:cs="Times New Roman" w:hint="eastAsia"/>
          <w:i/>
          <w:sz w:val="24"/>
          <w:szCs w:val="24"/>
        </w:rPr>
        <w:t>Note</w:t>
      </w:r>
      <w:r w:rsidRPr="007B390C">
        <w:rPr>
          <w:rFonts w:ascii="Times New Roman" w:hAnsi="Times New Roman" w:cs="Times New Roman" w:hint="eastAsia"/>
          <w:sz w:val="24"/>
          <w:szCs w:val="24"/>
        </w:rPr>
        <w:t>.</w:t>
      </w:r>
      <w:r w:rsidRPr="00C050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2111" w:rsidRPr="00C0501C">
        <w:rPr>
          <w:rFonts w:ascii="Times New Roman" w:hAnsi="Times New Roman" w:cs="Times New Roman"/>
          <w:sz w:val="24"/>
          <w:szCs w:val="24"/>
        </w:rPr>
        <w:t>O</w:t>
      </w:r>
      <w:r w:rsidR="001D2111" w:rsidRPr="007B390C">
        <w:rPr>
          <w:rFonts w:ascii="Times New Roman" w:hAnsi="Times New Roman" w:cs="Times New Roman"/>
          <w:sz w:val="24"/>
          <w:szCs w:val="24"/>
        </w:rPr>
        <w:t>R is odds ratio</w:t>
      </w:r>
      <w:r w:rsidR="00650774" w:rsidRPr="007B390C">
        <w:rPr>
          <w:rFonts w:ascii="Times New Roman" w:hAnsi="Times New Roman" w:cs="Times New Roman"/>
          <w:sz w:val="24"/>
          <w:szCs w:val="24"/>
        </w:rPr>
        <w:t>;</w:t>
      </w:r>
      <w:r w:rsidR="001D2111" w:rsidRPr="007B390C">
        <w:rPr>
          <w:rFonts w:ascii="Times New Roman" w:hAnsi="Times New Roman" w:cs="Times New Roman"/>
          <w:sz w:val="24"/>
          <w:szCs w:val="24"/>
        </w:rPr>
        <w:t xml:space="preserve"> </w:t>
      </w:r>
      <w:r w:rsidR="00650774" w:rsidRPr="007B390C">
        <w:rPr>
          <w:rFonts w:ascii="Times New Roman" w:hAnsi="Times New Roman" w:cs="Times New Roman"/>
          <w:sz w:val="24"/>
          <w:szCs w:val="24"/>
        </w:rPr>
        <w:t>CI is confidence interval</w:t>
      </w:r>
      <w:r w:rsidR="00B81810">
        <w:rPr>
          <w:rFonts w:ascii="Times New Roman" w:hAnsi="Times New Roman" w:cs="Times New Roman"/>
          <w:sz w:val="24"/>
          <w:szCs w:val="24"/>
        </w:rPr>
        <w:t xml:space="preserve"> for OR</w:t>
      </w:r>
      <w:r w:rsidR="00650774" w:rsidRPr="007B390C">
        <w:rPr>
          <w:rFonts w:ascii="Times New Roman" w:hAnsi="Times New Roman" w:cs="Times New Roman"/>
          <w:sz w:val="24"/>
          <w:szCs w:val="24"/>
        </w:rPr>
        <w:t>; LL is lower limit; UL is upper limit.</w:t>
      </w:r>
    </w:p>
    <w:p w:rsidR="00F013B5" w:rsidRPr="006A5E0F" w:rsidRDefault="00F013B5" w:rsidP="0003054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F013B5" w:rsidRPr="006A5E0F" w:rsidSect="005E0A8E">
      <w:headerReference w:type="default" r:id="rId7"/>
      <w:pgSz w:w="12242" w:h="15842" w:code="9"/>
      <w:pgMar w:top="1440" w:right="1304" w:bottom="1440" w:left="1304" w:header="454" w:footer="992" w:gutter="0"/>
      <w:paperSrc w:first="7" w:other="7"/>
      <w:cols w:space="425"/>
      <w:docGrid w:type="linesAndChars" w:linePitch="288" w:charSpace="-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1882" w:rsidRDefault="00351882" w:rsidP="00B56C2F">
      <w:r>
        <w:separator/>
      </w:r>
    </w:p>
  </w:endnote>
  <w:endnote w:type="continuationSeparator" w:id="0">
    <w:p w:rsidR="00351882" w:rsidRDefault="00351882" w:rsidP="00B5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1882" w:rsidRDefault="00351882" w:rsidP="00B56C2F">
      <w:r>
        <w:separator/>
      </w:r>
    </w:p>
  </w:footnote>
  <w:footnote w:type="continuationSeparator" w:id="0">
    <w:p w:rsidR="00351882" w:rsidRDefault="00351882" w:rsidP="00B56C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32235111"/>
      <w:docPartObj>
        <w:docPartGallery w:val="Page Numbers (Top of Page)"/>
        <w:docPartUnique/>
      </w:docPartObj>
    </w:sdtPr>
    <w:sdtEndPr/>
    <w:sdtContent>
      <w:p w:rsidR="000B07DB" w:rsidRPr="00F777A8" w:rsidRDefault="00505DD5" w:rsidP="00505DD5">
        <w:pPr>
          <w:pStyle w:val="a3"/>
          <w:wordWrap w:val="0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Table </w:t>
        </w:r>
        <w:r w:rsidR="0005217B">
          <w:rPr>
            <w:rFonts w:ascii="Times New Roman" w:hAnsi="Times New Roman" w:cs="Times New Roman"/>
            <w:sz w:val="24"/>
            <w:szCs w:val="24"/>
          </w:rPr>
          <w:t>S2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40"/>
  <w:drawingGridHorizontalSpacing w:val="104"/>
  <w:drawingGridVerticalSpacing w:val="144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0473"/>
    <w:rsid w:val="00003507"/>
    <w:rsid w:val="00004A5A"/>
    <w:rsid w:val="000230D5"/>
    <w:rsid w:val="0003054E"/>
    <w:rsid w:val="00033321"/>
    <w:rsid w:val="000357C5"/>
    <w:rsid w:val="00042166"/>
    <w:rsid w:val="00045F3C"/>
    <w:rsid w:val="0005217B"/>
    <w:rsid w:val="000704B7"/>
    <w:rsid w:val="0007367C"/>
    <w:rsid w:val="000737E9"/>
    <w:rsid w:val="00077472"/>
    <w:rsid w:val="00090B35"/>
    <w:rsid w:val="000A02D4"/>
    <w:rsid w:val="000B07DB"/>
    <w:rsid w:val="000B5A05"/>
    <w:rsid w:val="000C2D93"/>
    <w:rsid w:val="000E145E"/>
    <w:rsid w:val="000E1E94"/>
    <w:rsid w:val="000E28D4"/>
    <w:rsid w:val="000E62CC"/>
    <w:rsid w:val="00100AC9"/>
    <w:rsid w:val="00124EC5"/>
    <w:rsid w:val="001322E3"/>
    <w:rsid w:val="001449EB"/>
    <w:rsid w:val="00147808"/>
    <w:rsid w:val="00170C0E"/>
    <w:rsid w:val="001836B7"/>
    <w:rsid w:val="00192C9D"/>
    <w:rsid w:val="001962A0"/>
    <w:rsid w:val="00197E05"/>
    <w:rsid w:val="001A7EFD"/>
    <w:rsid w:val="001B3905"/>
    <w:rsid w:val="001C0AE3"/>
    <w:rsid w:val="001D2111"/>
    <w:rsid w:val="001E1631"/>
    <w:rsid w:val="002005A9"/>
    <w:rsid w:val="0022516D"/>
    <w:rsid w:val="00230B38"/>
    <w:rsid w:val="002421F3"/>
    <w:rsid w:val="0026399D"/>
    <w:rsid w:val="002651ED"/>
    <w:rsid w:val="00270895"/>
    <w:rsid w:val="00272FB8"/>
    <w:rsid w:val="00282267"/>
    <w:rsid w:val="002B7FCD"/>
    <w:rsid w:val="002C0841"/>
    <w:rsid w:val="002F3538"/>
    <w:rsid w:val="00300CA2"/>
    <w:rsid w:val="00302911"/>
    <w:rsid w:val="0030492B"/>
    <w:rsid w:val="00343B88"/>
    <w:rsid w:val="00351882"/>
    <w:rsid w:val="00365E30"/>
    <w:rsid w:val="0037397C"/>
    <w:rsid w:val="003859B2"/>
    <w:rsid w:val="003931A6"/>
    <w:rsid w:val="003B0473"/>
    <w:rsid w:val="003B22CE"/>
    <w:rsid w:val="003E6EE2"/>
    <w:rsid w:val="003F0B85"/>
    <w:rsid w:val="003F1609"/>
    <w:rsid w:val="0040614F"/>
    <w:rsid w:val="0040621A"/>
    <w:rsid w:val="00410109"/>
    <w:rsid w:val="00413FA2"/>
    <w:rsid w:val="004172C9"/>
    <w:rsid w:val="00420999"/>
    <w:rsid w:val="0042315D"/>
    <w:rsid w:val="00441E73"/>
    <w:rsid w:val="004446FD"/>
    <w:rsid w:val="00473062"/>
    <w:rsid w:val="004860E2"/>
    <w:rsid w:val="004A66A2"/>
    <w:rsid w:val="004C21CC"/>
    <w:rsid w:val="004E4061"/>
    <w:rsid w:val="004F34A5"/>
    <w:rsid w:val="00504E08"/>
    <w:rsid w:val="00505DD5"/>
    <w:rsid w:val="00544169"/>
    <w:rsid w:val="005463A2"/>
    <w:rsid w:val="00571294"/>
    <w:rsid w:val="00577A22"/>
    <w:rsid w:val="005848B3"/>
    <w:rsid w:val="00584B29"/>
    <w:rsid w:val="0058593F"/>
    <w:rsid w:val="005952E9"/>
    <w:rsid w:val="005A23D5"/>
    <w:rsid w:val="005B7174"/>
    <w:rsid w:val="005E0A8E"/>
    <w:rsid w:val="00606B1C"/>
    <w:rsid w:val="00625958"/>
    <w:rsid w:val="006309F0"/>
    <w:rsid w:val="00634321"/>
    <w:rsid w:val="0063743E"/>
    <w:rsid w:val="006462E1"/>
    <w:rsid w:val="00650774"/>
    <w:rsid w:val="00651B73"/>
    <w:rsid w:val="006606AB"/>
    <w:rsid w:val="00673866"/>
    <w:rsid w:val="00681C62"/>
    <w:rsid w:val="006834A7"/>
    <w:rsid w:val="0069258C"/>
    <w:rsid w:val="006A1C71"/>
    <w:rsid w:val="006A5E0F"/>
    <w:rsid w:val="006E32B6"/>
    <w:rsid w:val="006E3823"/>
    <w:rsid w:val="006F773E"/>
    <w:rsid w:val="0070319F"/>
    <w:rsid w:val="00706C96"/>
    <w:rsid w:val="00706EE0"/>
    <w:rsid w:val="00734DC7"/>
    <w:rsid w:val="007431E9"/>
    <w:rsid w:val="0074712C"/>
    <w:rsid w:val="00751BBF"/>
    <w:rsid w:val="0075799F"/>
    <w:rsid w:val="007757A7"/>
    <w:rsid w:val="00781F6B"/>
    <w:rsid w:val="007A6E09"/>
    <w:rsid w:val="007A7B52"/>
    <w:rsid w:val="007A7CA9"/>
    <w:rsid w:val="007B1E34"/>
    <w:rsid w:val="007B390C"/>
    <w:rsid w:val="007C0D54"/>
    <w:rsid w:val="007C47EB"/>
    <w:rsid w:val="007C7C90"/>
    <w:rsid w:val="007D1679"/>
    <w:rsid w:val="007D6DEE"/>
    <w:rsid w:val="007E1C12"/>
    <w:rsid w:val="007F6B26"/>
    <w:rsid w:val="00801F66"/>
    <w:rsid w:val="00811B74"/>
    <w:rsid w:val="00814F96"/>
    <w:rsid w:val="008214D7"/>
    <w:rsid w:val="00835ED6"/>
    <w:rsid w:val="00852C25"/>
    <w:rsid w:val="008829DD"/>
    <w:rsid w:val="00883AFD"/>
    <w:rsid w:val="00883B29"/>
    <w:rsid w:val="00884710"/>
    <w:rsid w:val="00885B34"/>
    <w:rsid w:val="00891292"/>
    <w:rsid w:val="00893980"/>
    <w:rsid w:val="008A2720"/>
    <w:rsid w:val="008A355F"/>
    <w:rsid w:val="008B3C2B"/>
    <w:rsid w:val="008D10A8"/>
    <w:rsid w:val="008D2F83"/>
    <w:rsid w:val="008D77A5"/>
    <w:rsid w:val="008E3827"/>
    <w:rsid w:val="00902B4F"/>
    <w:rsid w:val="00914172"/>
    <w:rsid w:val="009159A0"/>
    <w:rsid w:val="00923C21"/>
    <w:rsid w:val="00934D3C"/>
    <w:rsid w:val="00940878"/>
    <w:rsid w:val="00983674"/>
    <w:rsid w:val="009A1243"/>
    <w:rsid w:val="009D2B41"/>
    <w:rsid w:val="009E6851"/>
    <w:rsid w:val="009E6B2D"/>
    <w:rsid w:val="00A30BC5"/>
    <w:rsid w:val="00A3182A"/>
    <w:rsid w:val="00A51FE3"/>
    <w:rsid w:val="00A53D2F"/>
    <w:rsid w:val="00A85763"/>
    <w:rsid w:val="00A85EE0"/>
    <w:rsid w:val="00A943B1"/>
    <w:rsid w:val="00A944CA"/>
    <w:rsid w:val="00A9717D"/>
    <w:rsid w:val="00AA40A8"/>
    <w:rsid w:val="00AA73FA"/>
    <w:rsid w:val="00AC6677"/>
    <w:rsid w:val="00AC68C7"/>
    <w:rsid w:val="00AF181E"/>
    <w:rsid w:val="00AF3003"/>
    <w:rsid w:val="00AF517E"/>
    <w:rsid w:val="00B0273B"/>
    <w:rsid w:val="00B1565F"/>
    <w:rsid w:val="00B248DA"/>
    <w:rsid w:val="00B32A6E"/>
    <w:rsid w:val="00B32ABB"/>
    <w:rsid w:val="00B460A2"/>
    <w:rsid w:val="00B51A56"/>
    <w:rsid w:val="00B56C2F"/>
    <w:rsid w:val="00B67483"/>
    <w:rsid w:val="00B7680F"/>
    <w:rsid w:val="00B81810"/>
    <w:rsid w:val="00B8194A"/>
    <w:rsid w:val="00B86536"/>
    <w:rsid w:val="00B91693"/>
    <w:rsid w:val="00B922B9"/>
    <w:rsid w:val="00BB2A6A"/>
    <w:rsid w:val="00BC1787"/>
    <w:rsid w:val="00BC40D8"/>
    <w:rsid w:val="00BF3F07"/>
    <w:rsid w:val="00BF6481"/>
    <w:rsid w:val="00C0501C"/>
    <w:rsid w:val="00C1705F"/>
    <w:rsid w:val="00C24A38"/>
    <w:rsid w:val="00C6749B"/>
    <w:rsid w:val="00C778CB"/>
    <w:rsid w:val="00C8057F"/>
    <w:rsid w:val="00CA1AB9"/>
    <w:rsid w:val="00CA5ED7"/>
    <w:rsid w:val="00CA7774"/>
    <w:rsid w:val="00CB1BBA"/>
    <w:rsid w:val="00CB7FDA"/>
    <w:rsid w:val="00CE1288"/>
    <w:rsid w:val="00D2186C"/>
    <w:rsid w:val="00D23723"/>
    <w:rsid w:val="00D2714B"/>
    <w:rsid w:val="00D46CCF"/>
    <w:rsid w:val="00D50175"/>
    <w:rsid w:val="00D5157F"/>
    <w:rsid w:val="00D517C6"/>
    <w:rsid w:val="00D52EE1"/>
    <w:rsid w:val="00D75D6B"/>
    <w:rsid w:val="00DE51CE"/>
    <w:rsid w:val="00DF2642"/>
    <w:rsid w:val="00DF2D49"/>
    <w:rsid w:val="00DF477B"/>
    <w:rsid w:val="00E10F6E"/>
    <w:rsid w:val="00E16623"/>
    <w:rsid w:val="00E27D13"/>
    <w:rsid w:val="00E31649"/>
    <w:rsid w:val="00E34206"/>
    <w:rsid w:val="00E35B4E"/>
    <w:rsid w:val="00E45200"/>
    <w:rsid w:val="00E464AB"/>
    <w:rsid w:val="00E5298C"/>
    <w:rsid w:val="00E53B34"/>
    <w:rsid w:val="00E60719"/>
    <w:rsid w:val="00E67EAE"/>
    <w:rsid w:val="00E72F5E"/>
    <w:rsid w:val="00E87FE3"/>
    <w:rsid w:val="00EA279D"/>
    <w:rsid w:val="00EA2F8F"/>
    <w:rsid w:val="00EA5A4A"/>
    <w:rsid w:val="00EB7053"/>
    <w:rsid w:val="00EC78D2"/>
    <w:rsid w:val="00ED0F8A"/>
    <w:rsid w:val="00ED3EDE"/>
    <w:rsid w:val="00ED6D80"/>
    <w:rsid w:val="00F013B5"/>
    <w:rsid w:val="00F03B2E"/>
    <w:rsid w:val="00F43BA2"/>
    <w:rsid w:val="00F6165F"/>
    <w:rsid w:val="00F67DC4"/>
    <w:rsid w:val="00F72255"/>
    <w:rsid w:val="00F777A8"/>
    <w:rsid w:val="00F8270A"/>
    <w:rsid w:val="00F9391D"/>
    <w:rsid w:val="00FD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  <o:rules v:ext="edit">
        <o:r id="V:Rule1" type="connector" idref="#_x0000_s1053"/>
        <o:r id="V:Rule2" type="connector" idref="#_x0000_s1055"/>
        <o:r id="V:Rule3" type="connector" idref="#_x0000_s1054"/>
        <o:r id="V:Rule4" type="connector" idref="#_x0000_s1056"/>
      </o:rules>
    </o:shapelayout>
  </w:shapeDefaults>
  <w:decimalSymbol w:val="."/>
  <w:listSeparator w:val=","/>
  <w15:docId w15:val="{02080863-7748-447B-BB6F-5AC8FB63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C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C2F"/>
  </w:style>
  <w:style w:type="paragraph" w:styleId="a5">
    <w:name w:val="footer"/>
    <w:basedOn w:val="a"/>
    <w:link w:val="a6"/>
    <w:uiPriority w:val="99"/>
    <w:unhideWhenUsed/>
    <w:rsid w:val="00B56C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C2F"/>
  </w:style>
  <w:style w:type="paragraph" w:styleId="a7">
    <w:name w:val="Balloon Text"/>
    <w:basedOn w:val="a"/>
    <w:link w:val="a8"/>
    <w:uiPriority w:val="99"/>
    <w:semiHidden/>
    <w:unhideWhenUsed/>
    <w:rsid w:val="00192C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92C9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72F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379C0-B84B-44E8-8DE8-F00C127FC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kasa</dc:creator>
  <cp:lastModifiedBy>Tsukasa KATO</cp:lastModifiedBy>
  <cp:revision>153</cp:revision>
  <cp:lastPrinted>2014-11-01T02:56:00Z</cp:lastPrinted>
  <dcterms:created xsi:type="dcterms:W3CDTF">2010-06-30T20:54:00Z</dcterms:created>
  <dcterms:modified xsi:type="dcterms:W3CDTF">2015-04-16T06:43:00Z</dcterms:modified>
</cp:coreProperties>
</file>